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5ED2" w:rsidRPr="00C84F92" w:rsidRDefault="00AE0545" w:rsidP="0023003E">
      <w:pPr>
        <w:wordWrap/>
        <w:spacing w:after="0" w:line="240" w:lineRule="atLeast"/>
        <w:jc w:val="left"/>
        <w:rPr>
          <w:rFonts w:ascii="Calibri" w:hAnsi="Calibri" w:cs="Calibri"/>
          <w:b/>
          <w:sz w:val="18"/>
          <w:szCs w:val="18"/>
        </w:rPr>
      </w:pPr>
      <w:proofErr w:type="gramStart"/>
      <w:r w:rsidRPr="00C84F92">
        <w:rPr>
          <w:rFonts w:ascii="Calibri" w:hAnsi="Calibri" w:cs="Calibri"/>
          <w:b/>
          <w:sz w:val="18"/>
          <w:szCs w:val="18"/>
        </w:rPr>
        <w:t xml:space="preserve">S8 </w:t>
      </w:r>
      <w:r w:rsidR="00C25ED2" w:rsidRPr="00C84F92">
        <w:rPr>
          <w:rFonts w:ascii="Calibri" w:hAnsi="Calibri" w:cs="Calibri"/>
          <w:b/>
          <w:sz w:val="18"/>
          <w:szCs w:val="18"/>
        </w:rPr>
        <w:t>Table.</w:t>
      </w:r>
      <w:proofErr w:type="gramEnd"/>
      <w:r w:rsidR="00C25ED2" w:rsidRPr="00C84F92">
        <w:rPr>
          <w:rFonts w:ascii="Calibri" w:hAnsi="Calibri" w:cs="Calibri"/>
          <w:b/>
          <w:sz w:val="18"/>
          <w:szCs w:val="18"/>
        </w:rPr>
        <w:t xml:space="preserve"> Summary of finding for maternal reproductive factors and adult cancer incidence and mortality</w:t>
      </w:r>
    </w:p>
    <w:tbl>
      <w:tblPr>
        <w:tblW w:w="5063" w:type="pct"/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</w:tblPr>
      <w:tblGrid>
        <w:gridCol w:w="2572"/>
        <w:gridCol w:w="2002"/>
        <w:gridCol w:w="1436"/>
        <w:gridCol w:w="1257"/>
        <w:gridCol w:w="1920"/>
        <w:gridCol w:w="2671"/>
        <w:gridCol w:w="3856"/>
      </w:tblGrid>
      <w:tr w:rsidR="00C84F92" w:rsidRPr="00C84F92" w:rsidTr="000B7048">
        <w:trPr>
          <w:cantSplit/>
          <w:tblHeader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Outcomes (no of studies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No of cases/participants, follow-up years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wordWrap/>
              <w:spacing w:after="0" w:line="240" w:lineRule="atLeast"/>
              <w:jc w:val="center"/>
              <w:rPr>
                <w:rStyle w:val="block"/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elative risk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br/>
              <w:t>(95% CI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1D10E9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opulation</w:t>
            </w:r>
            <w:r w:rsidR="008B4E44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risk</w:t>
            </w:r>
          </w:p>
          <w:p w:rsidR="008B4E44" w:rsidRPr="00C84F92" w:rsidRDefault="008B4E44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per 1</w:t>
            </w:r>
            <w:r w:rsidR="00C159B0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,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000) 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Risk difference</w:t>
            </w:r>
          </w:p>
          <w:p w:rsidR="008B4E44" w:rsidRPr="00C84F92" w:rsidRDefault="008B4E44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(per 1</w:t>
            </w:r>
            <w:r w:rsidR="00C159B0"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,</w:t>
            </w: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000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wordWrap/>
              <w:spacing w:after="0" w:line="240" w:lineRule="atLeast"/>
              <w:jc w:val="center"/>
              <w:rPr>
                <w:rStyle w:val="quality-sign"/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Certainty of the evidence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8B4E44" w:rsidRPr="00C84F92" w:rsidRDefault="008B4E44" w:rsidP="00972538">
            <w:pPr>
              <w:pStyle w:val="NormalWeb"/>
              <w:spacing w:before="0" w:beforeAutospacing="0" w:after="0" w:afterAutospacing="0" w:line="240" w:lineRule="atLeast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bCs/>
                <w:sz w:val="18"/>
                <w:szCs w:val="18"/>
              </w:rPr>
              <w:t>Plain language summary</w:t>
            </w:r>
          </w:p>
        </w:tc>
      </w:tr>
      <w:tr w:rsidR="00C84F92" w:rsidRPr="00C84F92" w:rsidTr="000B704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AC0E46" w:rsidRPr="00C84F92" w:rsidRDefault="00AC0E46" w:rsidP="00972538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maternal age at childbirth compared to 25 to 29 maternal ag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um</w:t>
            </w:r>
            <w:proofErr w:type="spellEnd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18/16839, Median 3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46-1.51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131E7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fewer (11 fewer to 10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Higher maternal age at birth may have little or no effect on </w:t>
            </w:r>
            <w:proofErr w:type="spellStart"/>
            <w:r w:rsidRPr="00C84F92">
              <w:rPr>
                <w:rFonts w:ascii="Calibri" w:hAnsi="Calibri" w:cs="Calibri"/>
                <w:sz w:val="18"/>
                <w:szCs w:val="18"/>
              </w:rPr>
              <w:t>colorectum</w:t>
            </w:r>
            <w:proofErr w:type="spellEnd"/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E40AD3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3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156/</w:t>
            </w:r>
            <w:r w:rsidRPr="00C84F92">
              <w:rPr>
                <w:rFonts w:ascii="Calibri" w:eastAsia="Malgun Gothic" w:hAnsi="Calibri" w:cs="Calibri"/>
                <w:szCs w:val="20"/>
              </w:rPr>
              <w:t>&gt;11,754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, Up to 28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3 (0.88-1.2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68431F" w:rsidP="004C6B57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</w:t>
            </w:r>
            <w:r w:rsidR="004C6B57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(1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  <w:r w:rsidR="004C6B57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fewer to 1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  <w:r w:rsidR="004C6B57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, imprecision) </w:t>
            </w:r>
            <w:proofErr w:type="spellStart"/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,c</w:t>
            </w:r>
            <w:proofErr w:type="spellEnd"/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4C6B57" w:rsidRPr="00C84F92" w:rsidRDefault="004C6B57" w:rsidP="004C6B57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breast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0/1089, Up to 42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0 (0.56-2.1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 more (39 fewer to 104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risk of bias</w:t>
            </w:r>
            <w:r w:rsidR="00C159B0" w:rsidRPr="00C84F92">
              <w:rPr>
                <w:rFonts w:ascii="Calibri" w:hAnsi="Calibri" w:cs="Calibri"/>
                <w:sz w:val="18"/>
                <w:szCs w:val="18"/>
              </w:rPr>
              <w:t>, imprecision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)</w:t>
            </w:r>
            <w:r w:rsidR="004C3D75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="000B7048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5AA5" w:rsidRPr="00C84F92" w:rsidRDefault="00A45AA5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prostat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/NR, Mean 1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9 (0.28-5.08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4 fewer to 24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imprecision)</w:t>
            </w:r>
            <w:r w:rsidR="004C3D75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A7574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300C99" w:rsidRPr="00C84F92" w:rsidRDefault="00300C99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leukemi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15/NR, Mean 1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7 (0.49-1.54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131E70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5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A433A6" w:rsidRPr="00C84F92" w:rsidRDefault="00A433A6" w:rsidP="00972538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maternal age at birth may have little or no effect on lymph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mortality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55/106808, Up to 13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8 (0.87-2.21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131E7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 more (2 fewer to 18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imprecision) </w:t>
            </w:r>
            <w:r w:rsidR="00EB525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breast cancer mortality</w:t>
            </w:r>
          </w:p>
        </w:tc>
      </w:tr>
      <w:tr w:rsidR="00C84F92" w:rsidRPr="00C84F92" w:rsidTr="000B704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Lower maternal age at childbirth compared to 25 to 29 maternal ag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um</w:t>
            </w:r>
            <w:proofErr w:type="spellEnd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80/21325, Median 3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1 (0.82-1.4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4 fewer to 10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colorectal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</w:t>
            </w:r>
            <w:r w:rsidR="00A2611D"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A2611D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20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>/</w:t>
            </w:r>
            <w:r w:rsidRPr="00C84F92">
              <w:rPr>
                <w:rFonts w:ascii="Calibri" w:eastAsia="Malgun Gothic" w:hAnsi="Calibri" w:cs="Calibri"/>
                <w:szCs w:val="20"/>
              </w:rPr>
              <w:t>&gt;14,498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>, Up to 28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044972" w:rsidRPr="00C84F92" w:rsidRDefault="00A2611D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Cs w:val="20"/>
              </w:rPr>
              <w:t>0.93 (0.84-1.0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6 fewer (14 fewer to </w:t>
            </w:r>
            <w:r w:rsidR="00A2611D"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breast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1/1009, Up to 42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63-1.6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33 fewer to 5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risk of bias</w:t>
            </w:r>
            <w:r w:rsidR="00C159B0" w:rsidRPr="00C84F92">
              <w:rPr>
                <w:rFonts w:ascii="Calibri" w:hAnsi="Calibri" w:cs="Calibri"/>
                <w:sz w:val="18"/>
                <w:szCs w:val="18"/>
              </w:rPr>
              <w:t>, imprecision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) </w:t>
            </w:r>
            <w:proofErr w:type="spellStart"/>
            <w:r w:rsidR="00EB5257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c,d</w:t>
            </w:r>
            <w:proofErr w:type="spellEnd"/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maternal age at birth on prostat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ultiple myel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8/NR, Mean 1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2 (0.75-2.3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1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multiple myel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39/NR, Mean 11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4 (0.65-1.08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lymph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mortality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55/128437, Up to 13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6 (0.87-1.3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C159B0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2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C159B0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er maternal age at birth may have little or no effect on breast cancer mortality</w:t>
            </w:r>
          </w:p>
        </w:tc>
      </w:tr>
      <w:tr w:rsidR="00C84F92" w:rsidRPr="00C84F92" w:rsidTr="000B704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birth order compared to lower birth order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54854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8 (0.80-1.0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0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7 fewer (61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imprecision) </w:t>
            </w:r>
            <w:r w:rsidR="00550660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irth order on overall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Esophagus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366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0 (0.42-1.1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sophagus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Gastric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24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23 (0.86-1.6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1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gastric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um</w:t>
            </w:r>
            <w:proofErr w:type="spellEnd"/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cancer incidence (2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658/11334451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0.90 (0.74-1.08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5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colorectal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iver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48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8 (0.55-1.1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iver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ancreatic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90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0 (0.53-1.2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pancreatic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arynx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60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6 (0.57-2.3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arynx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ung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1088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9 (0.91-1.3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more (3 fewer to 10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ung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</w:t>
            </w:r>
            <w:r w:rsidR="002048FF"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2048FF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2</w:t>
            </w:r>
            <w:r w:rsidRPr="00C84F92">
              <w:rPr>
                <w:rFonts w:ascii="Calibri" w:eastAsia="Malgun Gothic" w:hAnsi="Calibri" w:cs="Calibri"/>
                <w:szCs w:val="20"/>
              </w:rPr>
              <w:t>9,844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>/</w:t>
            </w:r>
            <w:r w:rsidRPr="00C84F92">
              <w:rPr>
                <w:rFonts w:ascii="Calibri" w:eastAsia="Malgun Gothic" w:hAnsi="Calibri" w:cs="Calibri"/>
                <w:szCs w:val="20"/>
              </w:rPr>
              <w:t>&gt;11,314,910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>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05A9A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 w:hint="eastAsia"/>
                <w:szCs w:val="20"/>
              </w:rPr>
              <w:t>0</w:t>
            </w:r>
            <w:r w:rsidRPr="00C84F92">
              <w:rPr>
                <w:rFonts w:ascii="Calibri" w:eastAsia="Malgun Gothic" w:hAnsi="Calibri" w:cs="Calibri"/>
                <w:szCs w:val="20"/>
              </w:rPr>
              <w:t>.96 (0.88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05A9A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fewer (1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fewer to 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</w:t>
            </w:r>
            <w:r w:rsidR="00044972"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reast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ary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966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9 (0.86-1.44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1 fewer to 4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ovary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5072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9 (1.00-1.1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 more (0 fewer to 17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 (due to observational design, imprecision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11B9A" w:rsidRPr="00C84F92" w:rsidRDefault="00E11B9A" w:rsidP="00E11B9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irth order on prostat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54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47 (0.22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3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testis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800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70-1.3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kidney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ladder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092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68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ladder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 and CNS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512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78-1.2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yel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734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2 (0.70-1.7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myel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Leukemi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74/NR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1 (0.64-1.5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4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eukemi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29/NR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57 (0.21-1.58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 fewer (8 fewer to 6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lymph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68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3 (0.36-1.5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ey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68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37 (0.33-5.74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bon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nnective and soft tissu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30/11314910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bottom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00 (0.55-1.7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044972" w:rsidRPr="00C84F92" w:rsidRDefault="00044972" w:rsidP="00044972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irth order may have little or no effect on connective and soft tissu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left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t>Higher number of childbirths compared to smaller number of childbirths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Overall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77427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83-1.1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0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 fewer (52 fewer to 37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EB4A8E" w:rsidRPr="00C84F92" w:rsidRDefault="00EB4A8E" w:rsidP="00EB4A8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LOW (due to observational design, imprecision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EB4A8E" w:rsidRPr="00C84F92" w:rsidRDefault="00EB4A8E" w:rsidP="00EB4A8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number of childbirths on overall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sophagus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83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55-1.64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esophagus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lorectal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255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70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 fewer (6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colorectal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Hepatic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274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57-1.2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hepatic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ancreatic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545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0 (0.53-1.1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fewer (4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pancreatic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arynx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80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52 (0.75-3.05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1 fewer to 4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arynx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ung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544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6 (0.70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 fewer (10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ung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elan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542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8 (0.68-1.1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melan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4688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4 (0.86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 fewer (13 fewer to 5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reast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ervix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12/NR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4 (0.76-1.1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cervix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lastRenderedPageBreak/>
              <w:t>Ovary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83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70-1.3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3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ovary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Prostat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2536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4 (0.86-1.0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5 fewer (12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prostat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estis cancer incidence (2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74/&gt;5,657,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77 (0.57-1.04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testis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Kidney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00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7 (0.68-1.3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3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kidney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ladder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3046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66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2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ladder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Thyroid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45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0 (0.70-2.8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 more (2 fewer to 1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thyroid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ain and CNS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756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19 (0.88-1.5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more (0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rai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 xml:space="preserve"> and CNS</w:t>
            </w:r>
            <w:r w:rsidRPr="00C84F92">
              <w:rPr>
                <w:rFonts w:ascii="Calibri" w:hAnsi="Calibri" w:cs="Calibri"/>
                <w:sz w:val="18"/>
                <w:szCs w:val="18"/>
              </w:rPr>
              <w:t xml:space="preserve">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Multiple myel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67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8 (0.55-1.3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multiple myel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eukemi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30/NR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8 (0.65-1.4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2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eukemi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Lymph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640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91 (0.68-1.2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 fewer (3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lymphoma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Ey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34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8 (0.37-2.1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ey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on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84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.40 (0.36-10.2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9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bon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Connective and soft tissue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415/5657455, Up to 4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.83 (0.44-1.6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6E236A" w:rsidRPr="00C84F92" w:rsidRDefault="006E236A" w:rsidP="006E236A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number of childbirths may have little or no effect on connective and soft tissue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 w:hint="eastAsia"/>
                <w:sz w:val="18"/>
                <w:szCs w:val="18"/>
              </w:rPr>
              <w:t>O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verall cancer mortality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 w:hint="eastAsia"/>
                <w:sz w:val="18"/>
                <w:szCs w:val="18"/>
              </w:rPr>
              <w:t>N</w:t>
            </w: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R/NR, Up to 34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0.94 (0.75-1.17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9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idowControl/>
              <w:wordWrap/>
              <w:autoSpaceDE/>
              <w:autoSpaceDN/>
              <w:spacing w:after="0" w:line="240" w:lineRule="atLeast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6 fewer (24 fewer to 16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872456" w:rsidRPr="00C84F92" w:rsidRDefault="00872456" w:rsidP="00872456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</w:t>
            </w:r>
            <w:r w:rsidRPr="00C84F92">
              <w:rPr>
                <w:rFonts w:ascii="Calibri" w:hAnsi="Calibri" w:cs="Calibri" w:hint="eastAsia"/>
                <w:sz w:val="18"/>
                <w:szCs w:val="18"/>
              </w:rPr>
              <w:t>L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ow (due to observational design, imprecision)</w:t>
            </w:r>
            <w:r w:rsidR="00AF6C04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AF6C04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872456" w:rsidRPr="00C84F92" w:rsidRDefault="00872456" w:rsidP="00872456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number of childbirths on overall cancer mortality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Stomach cancer mortality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19/1,272, Up to 25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2.83 (0.64-12.4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idowControl/>
              <w:wordWrap/>
              <w:autoSpaceDE/>
              <w:autoSpaceDN/>
              <w:spacing w:after="0" w:line="240" w:lineRule="atLeast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9 more (2 fewer to 57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, imprecision) </w:t>
            </w:r>
            <w:proofErr w:type="spellStart"/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  <w:r w:rsidR="007F389C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,e</w:t>
            </w:r>
            <w:proofErr w:type="spellEnd"/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number of childbirths on stomach cancer mortality</w:t>
            </w:r>
          </w:p>
        </w:tc>
      </w:tr>
      <w:tr w:rsidR="00C84F92" w:rsidRPr="00C84F92" w:rsidTr="000B7048">
        <w:trPr>
          <w:cantSplit/>
        </w:trPr>
        <w:tc>
          <w:tcPr>
            <w:tcW w:w="5000" w:type="pct"/>
            <w:gridSpan w:val="7"/>
            <w:tcBorders>
              <w:top w:val="single" w:sz="6" w:space="0" w:color="000000"/>
              <w:bottom w:val="single" w:sz="6" w:space="0" w:color="000000"/>
            </w:tcBorders>
            <w:shd w:val="clear" w:color="auto" w:fill="F2F2F2" w:themeFill="background1" w:themeFillShade="F2"/>
            <w:vAlign w:val="center"/>
          </w:tcPr>
          <w:p w:rsidR="0012374E" w:rsidRPr="00C84F92" w:rsidRDefault="0012374E" w:rsidP="0012374E">
            <w:pPr>
              <w:wordWrap/>
              <w:spacing w:after="0" w:line="240" w:lineRule="atLeast"/>
              <w:jc w:val="left"/>
              <w:rPr>
                <w:rFonts w:ascii="Calibri" w:hAnsi="Calibri" w:cs="Calibri"/>
                <w:b/>
                <w:sz w:val="18"/>
                <w:szCs w:val="18"/>
              </w:rPr>
            </w:pPr>
            <w:r w:rsidRPr="00C84F92">
              <w:rPr>
                <w:rFonts w:ascii="Calibri" w:hAnsi="Calibri" w:cs="Calibri"/>
                <w:b/>
                <w:sz w:val="18"/>
                <w:szCs w:val="18"/>
              </w:rPr>
              <w:lastRenderedPageBreak/>
              <w:t>Longer breastfeeding duration compared to shorter duration</w:t>
            </w:r>
          </w:p>
        </w:tc>
      </w:tr>
      <w:tr w:rsidR="00C84F92" w:rsidRPr="00C84F92" w:rsidTr="00963039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Esophageal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055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.88 (0.77-1.01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 fewer (1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2A0E3E" w:rsidRPr="00C84F92" w:rsidRDefault="002A0E3E" w:rsidP="002A0E3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VERY LOW (due to observational design, risk of bias)</w:t>
            </w:r>
            <w:r w:rsidR="005D7CCB" w:rsidRPr="00C84F92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="005D7CCB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2A0E3E" w:rsidRPr="00C84F92" w:rsidRDefault="002A0E3E" w:rsidP="002A0E3E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We are uncertain of the effects of higher breastfeeding duration on </w:t>
            </w:r>
            <w:r w:rsidR="008B2E12" w:rsidRPr="00C84F92">
              <w:rPr>
                <w:rFonts w:ascii="Calibri" w:hAnsi="Calibri" w:cs="Calibri"/>
                <w:sz w:val="18"/>
                <w:szCs w:val="18"/>
              </w:rPr>
              <w:t xml:space="preserve">esophageal 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cancer incidence</w:t>
            </w:r>
          </w:p>
        </w:tc>
      </w:tr>
      <w:tr w:rsidR="00C84F92" w:rsidRPr="00C84F92" w:rsidTr="00963039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Stomach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848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13 (0.97-1.33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7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 more (0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stomach cancer incidence</w:t>
            </w:r>
          </w:p>
        </w:tc>
      </w:tr>
      <w:tr w:rsidR="00C84F92" w:rsidRPr="00C84F92" w:rsidTr="00963039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Pancreatic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2011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.96 (0.87-1.05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8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 fewer (1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pancreatic cancer incidence</w:t>
            </w:r>
          </w:p>
        </w:tc>
      </w:tr>
      <w:tr w:rsidR="00C84F92" w:rsidRPr="00C84F92" w:rsidTr="00963039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Lung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6804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03 (0.98-1.09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3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 more (1 fewer to 3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lung cancer incidence</w:t>
            </w:r>
          </w:p>
        </w:tc>
      </w:tr>
      <w:tr w:rsidR="00C84F92" w:rsidRPr="00C84F92" w:rsidTr="00963039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Melan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3410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00 (0.93-1.08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melanoma incidence</w:t>
            </w:r>
          </w:p>
        </w:tc>
      </w:tr>
      <w:tr w:rsidR="00C84F92" w:rsidRPr="00C84F92" w:rsidTr="00872137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Breast cancer incidence (4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26534/&gt;548,741, Up to 6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06 (0.94-1.20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5 more (5 fewer to 18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, imprecision) </w:t>
            </w:r>
            <w:proofErr w:type="spellStart"/>
            <w:r w:rsidR="004E34BC"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,e</w:t>
            </w:r>
            <w:proofErr w:type="spellEnd"/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breast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Calibri" w:eastAsia="Malgun Gothic" w:hAnsi="Calibri" w:cs="Calibri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sz w:val="18"/>
                <w:szCs w:val="18"/>
              </w:rPr>
              <w:t>Uterine corpus cancer incidence (2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5104/&gt;548,741, Up to 28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00 (0.94-1.0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 fewer (1 fewer to 1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LOW (due to observational design)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9F5379" w:rsidRPr="00C84F92" w:rsidRDefault="009F5379" w:rsidP="009F5379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Higher breastfeeding duration may have little or no effect on uterine corpus cancer incidence</w:t>
            </w:r>
          </w:p>
        </w:tc>
      </w:tr>
      <w:tr w:rsidR="00C84F92" w:rsidRPr="00C84F92" w:rsidTr="004B6C6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Ovary cancer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3598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0.94 (0.88-1.02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9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 fewer (1 fewer to 0 fewer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ovary cancer incidence</w:t>
            </w:r>
          </w:p>
        </w:tc>
      </w:tr>
      <w:tr w:rsidR="00C84F92" w:rsidRPr="00C84F92" w:rsidTr="000B7048">
        <w:trPr>
          <w:cantSplit/>
        </w:trPr>
        <w:tc>
          <w:tcPr>
            <w:tcW w:w="818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Lymphoma incidence (1)</w:t>
            </w:r>
          </w:p>
        </w:tc>
        <w:tc>
          <w:tcPr>
            <w:tcW w:w="63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3082/548741, Mean 12.7</w:t>
            </w:r>
          </w:p>
        </w:tc>
        <w:tc>
          <w:tcPr>
            <w:tcW w:w="45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.07 (0.98-1.16)</w:t>
            </w:r>
          </w:p>
        </w:tc>
        <w:tc>
          <w:tcPr>
            <w:tcW w:w="400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 w:hint="eastAsia"/>
                <w:sz w:val="18"/>
                <w:szCs w:val="18"/>
              </w:rPr>
              <w:t>1</w:t>
            </w:r>
            <w:r w:rsidRPr="00C84F92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61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Malgun Gothic" w:hAnsi="Calibri" w:cs="Calibri"/>
                <w:kern w:val="0"/>
                <w:sz w:val="18"/>
                <w:szCs w:val="18"/>
              </w:rPr>
            </w:pPr>
            <w:r w:rsidRPr="00C84F92">
              <w:rPr>
                <w:rFonts w:ascii="Calibri" w:eastAsia="Malgun Gothic" w:hAnsi="Calibri" w:cs="Calibri"/>
                <w:kern w:val="0"/>
                <w:sz w:val="18"/>
                <w:szCs w:val="18"/>
              </w:rPr>
              <w:t>1 more (0 fewer to 2 more)</w:t>
            </w:r>
          </w:p>
        </w:tc>
        <w:tc>
          <w:tcPr>
            <w:tcW w:w="850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 xml:space="preserve">VERY LOW (due to observational design, risk of bias) </w:t>
            </w:r>
            <w:r w:rsidRPr="00C84F92">
              <w:rPr>
                <w:rFonts w:ascii="Calibri" w:hAnsi="Calibri" w:cs="Calibri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27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:rsidR="005D7CCB" w:rsidRPr="00C84F92" w:rsidRDefault="005D7CCB" w:rsidP="005D7CCB">
            <w:pPr>
              <w:wordWrap/>
              <w:spacing w:after="0" w:line="240" w:lineRule="atLeast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C84F92">
              <w:rPr>
                <w:rFonts w:ascii="Calibri" w:hAnsi="Calibri" w:cs="Calibri"/>
                <w:sz w:val="18"/>
                <w:szCs w:val="18"/>
              </w:rPr>
              <w:t>We are uncertain of the effects of higher breastfeeding duration on lymphoma cancer incidence</w:t>
            </w:r>
          </w:p>
        </w:tc>
      </w:tr>
    </w:tbl>
    <w:p w:rsidR="00C25ED2" w:rsidRPr="00C84F92" w:rsidRDefault="006A5A55" w:rsidP="0023003E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r w:rsidRPr="00C84F92">
        <w:rPr>
          <w:rFonts w:ascii="Calibri" w:hAnsi="Calibri" w:cs="Calibri"/>
          <w:sz w:val="18"/>
          <w:szCs w:val="18"/>
        </w:rPr>
        <w:t>RR, relative risk; CI, confidence interval; NR, not reported</w:t>
      </w:r>
    </w:p>
    <w:p w:rsidR="004C3D75" w:rsidRPr="00C84F92" w:rsidRDefault="008420C7" w:rsidP="008420C7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a</w:t>
      </w:r>
      <w:proofErr w:type="gramEnd"/>
      <w:r w:rsidRPr="00C84F92">
        <w:rPr>
          <w:rFonts w:ascii="Calibri" w:hAnsi="Calibri" w:cs="Calibri"/>
          <w:sz w:val="18"/>
          <w:szCs w:val="18"/>
        </w:rPr>
        <w:t xml:space="preserve"> Cumulative risk between 20 to 74 years the International Agency Research on Cancer online analysis system.</w:t>
      </w:r>
    </w:p>
    <w:p w:rsidR="004C3D75" w:rsidRPr="00C84F92" w:rsidRDefault="004C3D75" w:rsidP="008420C7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b</w:t>
      </w:r>
      <w:proofErr w:type="gramEnd"/>
      <w:r w:rsidRPr="00C84F92">
        <w:rPr>
          <w:rFonts w:ascii="Calibri" w:hAnsi="Calibri" w:cs="Calibri"/>
          <w:sz w:val="18"/>
          <w:szCs w:val="18"/>
        </w:rPr>
        <w:t xml:space="preserve"> </w:t>
      </w:r>
      <w:r w:rsidR="006B6F39" w:rsidRPr="00C84F92">
        <w:rPr>
          <w:rFonts w:ascii="Calibri" w:hAnsi="Calibri" w:cs="Calibri"/>
          <w:sz w:val="18"/>
          <w:szCs w:val="18"/>
        </w:rPr>
        <w:t>3</w:t>
      </w:r>
      <w:r w:rsidR="00E6290C" w:rsidRPr="00C84F92">
        <w:rPr>
          <w:rFonts w:ascii="Calibri" w:hAnsi="Calibri" w:cs="Calibri"/>
          <w:sz w:val="18"/>
          <w:szCs w:val="18"/>
        </w:rPr>
        <w:t>/</w:t>
      </w:r>
      <w:r w:rsidR="006B6F39" w:rsidRPr="00C84F92">
        <w:rPr>
          <w:rFonts w:ascii="Calibri" w:hAnsi="Calibri" w:cs="Calibri"/>
          <w:sz w:val="18"/>
          <w:szCs w:val="18"/>
        </w:rPr>
        <w:t>3</w:t>
      </w:r>
      <w:r w:rsidR="00E6290C" w:rsidRPr="00C84F92">
        <w:rPr>
          <w:rFonts w:ascii="Calibri" w:hAnsi="Calibri" w:cs="Calibri"/>
          <w:sz w:val="18"/>
          <w:szCs w:val="18"/>
        </w:rPr>
        <w:t xml:space="preserve"> studies at high risk of bias, primarily due</w:t>
      </w:r>
      <w:r w:rsidR="00E30B65" w:rsidRPr="00C84F92">
        <w:rPr>
          <w:rFonts w:ascii="Calibri" w:hAnsi="Calibri" w:cs="Calibri"/>
          <w:sz w:val="18"/>
          <w:szCs w:val="18"/>
        </w:rPr>
        <w:t xml:space="preserve"> to</w:t>
      </w:r>
      <w:r w:rsidRPr="00C84F92">
        <w:rPr>
          <w:rFonts w:ascii="Calibri" w:hAnsi="Calibri" w:cs="Calibri"/>
          <w:sz w:val="18"/>
          <w:szCs w:val="18"/>
        </w:rPr>
        <w:t xml:space="preserve"> inappropriate measurement of reproductive factor and inadequate adjustment for confounders</w:t>
      </w:r>
    </w:p>
    <w:p w:rsidR="00177CA7" w:rsidRPr="00C84F92" w:rsidRDefault="00D127EF" w:rsidP="008420C7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bookmarkStart w:id="0" w:name="_Hlk14821199"/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c</w:t>
      </w:r>
      <w:proofErr w:type="gramEnd"/>
      <w:r w:rsidR="00177CA7"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benefit and appreciable harm.</w:t>
      </w:r>
      <w:bookmarkEnd w:id="0"/>
    </w:p>
    <w:p w:rsidR="00FE1A87" w:rsidRPr="00C84F92" w:rsidRDefault="001A039E" w:rsidP="00D127EF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  <w:vertAlign w:val="superscript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d</w:t>
      </w:r>
      <w:proofErr w:type="gramEnd"/>
      <w:r w:rsidR="00FE1A87" w:rsidRPr="00C84F92">
        <w:rPr>
          <w:rFonts w:ascii="Calibri" w:hAnsi="Calibri" w:cs="Calibri"/>
          <w:sz w:val="18"/>
          <w:szCs w:val="18"/>
        </w:rPr>
        <w:t xml:space="preserve"> Study at high risk of bias for inappropriate measurement of reproductive factor and inadequate adjustment for confounders</w:t>
      </w:r>
      <w:r w:rsidR="00FE1A87" w:rsidRPr="00C84F92">
        <w:rPr>
          <w:rFonts w:ascii="Calibri" w:hAnsi="Calibri" w:cs="Calibri"/>
          <w:sz w:val="18"/>
          <w:szCs w:val="18"/>
          <w:vertAlign w:val="superscript"/>
        </w:rPr>
        <w:t xml:space="preserve"> </w:t>
      </w:r>
    </w:p>
    <w:p w:rsidR="00D127EF" w:rsidRPr="00C84F92" w:rsidRDefault="001A039E" w:rsidP="00D127EF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e</w:t>
      </w:r>
      <w:proofErr w:type="gramEnd"/>
      <w:r w:rsidR="00D127EF"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harm and no appreciable effect.</w:t>
      </w:r>
    </w:p>
    <w:p w:rsidR="00D127EF" w:rsidRPr="00C84F92" w:rsidRDefault="001A039E" w:rsidP="00D127EF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proofErr w:type="gramStart"/>
      <w:r w:rsidRPr="00C84F92">
        <w:rPr>
          <w:rFonts w:ascii="Calibri" w:hAnsi="Calibri" w:cs="Calibri"/>
          <w:sz w:val="18"/>
          <w:szCs w:val="18"/>
          <w:vertAlign w:val="superscript"/>
        </w:rPr>
        <w:t>f</w:t>
      </w:r>
      <w:proofErr w:type="gramEnd"/>
      <w:r w:rsidR="00D127EF" w:rsidRPr="00C84F92">
        <w:rPr>
          <w:rFonts w:ascii="Calibri" w:hAnsi="Calibri" w:cs="Calibri"/>
          <w:sz w:val="18"/>
          <w:szCs w:val="18"/>
        </w:rPr>
        <w:t xml:space="preserve"> Confidence interval around absolute effect includes both appreciable benefit and no appreciable effect.</w:t>
      </w:r>
    </w:p>
    <w:p w:rsidR="004E1F03" w:rsidRPr="00C84F92" w:rsidRDefault="004E1F03" w:rsidP="00D127EF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</w:p>
    <w:p w:rsidR="00CE280C" w:rsidRPr="00C84F92" w:rsidRDefault="00CE280C" w:rsidP="008420C7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bookmarkStart w:id="1" w:name="_GoBack"/>
      <w:bookmarkEnd w:id="1"/>
    </w:p>
    <w:sectPr w:rsidR="00CE280C" w:rsidRPr="00C84F92" w:rsidSect="0016103E">
      <w:endnotePr>
        <w:numFmt w:val="lowerLetter"/>
        <w:numRestart w:val="eachSect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numRestart w:val="eachSect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03E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25703-C294-4D05-BAC9-464047D4A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0</TotalTime>
  <Pages>5</Pages>
  <Words>2453</Words>
  <Characters>13984</Characters>
  <Application>Microsoft Office Word</Application>
  <DocSecurity>0</DocSecurity>
  <Lines>116</Lines>
  <Paragraphs>3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7:00Z</dcterms:modified>
</cp:coreProperties>
</file>